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E8E2B" w14:textId="65C6AE09" w:rsidR="008B7FA6" w:rsidRPr="002C17C7" w:rsidRDefault="008B7FA6" w:rsidP="008B7FA6">
      <w:pPr>
        <w:pStyle w:val="Heading2"/>
        <w:rPr>
          <w:color w:val="auto"/>
        </w:rPr>
      </w:pPr>
      <w:bookmarkStart w:id="0" w:name="_Toc134972792"/>
      <w:r w:rsidRPr="002C17C7">
        <w:rPr>
          <w:color w:val="auto"/>
        </w:rPr>
        <w:t>Consolidated Health Economic Evaluation Reporting Standards (CHEERS) checklist</w:t>
      </w:r>
      <w:bookmarkEnd w:id="0"/>
      <w:r w:rsidRPr="002C17C7">
        <w:rPr>
          <w:color w:val="auto"/>
        </w:rPr>
        <w:t xml:space="preserve"> </w:t>
      </w:r>
    </w:p>
    <w:p w14:paraId="4490EB6D" w14:textId="77777777" w:rsidR="008B7FA6" w:rsidRPr="002F1DCF" w:rsidRDefault="008B7FA6" w:rsidP="008B7FA6">
      <w:pPr>
        <w:rPr>
          <w:highlight w:val="lightGray"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801"/>
        <w:gridCol w:w="542"/>
        <w:gridCol w:w="4056"/>
        <w:gridCol w:w="1607"/>
      </w:tblGrid>
      <w:tr w:rsidR="008B7FA6" w14:paraId="0E66F9C1" w14:textId="77777777" w:rsidTr="007C26D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48C58" w14:textId="77777777" w:rsidR="008B7FA6" w:rsidRDefault="008B7FA6" w:rsidP="007C26D7">
            <w:pPr>
              <w:spacing w:before="100" w:after="100"/>
              <w:ind w:left="100" w:right="100"/>
            </w:pPr>
            <w:bookmarkStart w:id="1" w:name="cheers-2022-checklist"/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8B3FA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D7DDF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2BE2F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8B7FA6" w14:paraId="5B4B071D" w14:textId="77777777" w:rsidTr="007C26D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80B13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DA6F4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AAA52" w14:textId="77777777" w:rsidR="008B7FA6" w:rsidRDefault="008B7FA6" w:rsidP="007C26D7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4D0CD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</w:p>
        </w:tc>
      </w:tr>
      <w:tr w:rsidR="008B7FA6" w14:paraId="087C9A08" w14:textId="77777777" w:rsidTr="007C26D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CB7AD" w14:textId="77777777" w:rsidR="008B7FA6" w:rsidRDefault="008B7FA6" w:rsidP="007C26D7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F6760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DAD8F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81F10" w14:textId="54881D09" w:rsidR="008B7FA6" w:rsidRDefault="004F76B0" w:rsidP="007C26D7">
            <w:pPr>
              <w:spacing w:before="100" w:after="100"/>
              <w:ind w:left="100" w:right="100"/>
              <w:jc w:val="center"/>
            </w:pPr>
            <w:r>
              <w:t>p.1</w:t>
            </w:r>
          </w:p>
        </w:tc>
      </w:tr>
      <w:tr w:rsidR="008B7FA6" w14:paraId="2057EFCA" w14:textId="77777777" w:rsidTr="007C26D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DEA11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95AC1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B6A04" w14:textId="77777777" w:rsidR="008B7FA6" w:rsidRDefault="008B7FA6" w:rsidP="007C26D7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EF55F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</w:p>
        </w:tc>
      </w:tr>
      <w:tr w:rsidR="008B7FA6" w14:paraId="6651B856" w14:textId="77777777" w:rsidTr="007C26D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6EDA6" w14:textId="77777777" w:rsidR="008B7FA6" w:rsidRDefault="008B7FA6" w:rsidP="007C26D7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7EE46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C954B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86258" w14:textId="05928B6A" w:rsidR="008B7FA6" w:rsidRDefault="004F76B0" w:rsidP="007C26D7">
            <w:pPr>
              <w:spacing w:before="100" w:after="100"/>
              <w:ind w:left="100" w:right="100"/>
              <w:jc w:val="center"/>
            </w:pPr>
            <w:r>
              <w:t>p.2</w:t>
            </w:r>
          </w:p>
        </w:tc>
      </w:tr>
      <w:tr w:rsidR="008B7FA6" w14:paraId="6E623C01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9AA6F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C5372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9FE33" w14:textId="77777777" w:rsidR="008B7FA6" w:rsidRDefault="008B7FA6" w:rsidP="007C26D7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9D6CC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</w:p>
        </w:tc>
      </w:tr>
      <w:tr w:rsidR="008B7FA6" w14:paraId="06C68BA1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4E1C8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69364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14615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A7CE7" w14:textId="0D5ABAFE" w:rsidR="008B7FA6" w:rsidRDefault="00E34B02" w:rsidP="007C26D7">
            <w:pPr>
              <w:spacing w:before="100" w:after="100"/>
              <w:ind w:left="100" w:right="100"/>
              <w:jc w:val="center"/>
            </w:pPr>
            <w:r>
              <w:t>p.4</w:t>
            </w:r>
            <w:r w:rsidR="00290F7C">
              <w:t>-5</w:t>
            </w:r>
          </w:p>
        </w:tc>
      </w:tr>
      <w:tr w:rsidR="008B7FA6" w14:paraId="6DB3D8C8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74D93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7A8B8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043AF" w14:textId="77777777" w:rsidR="008B7FA6" w:rsidRDefault="008B7FA6" w:rsidP="007C26D7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143D3" w14:textId="1C2456D6" w:rsidR="008B7FA6" w:rsidRDefault="008B7FA6" w:rsidP="007C26D7">
            <w:pPr>
              <w:spacing w:before="100" w:after="100"/>
              <w:ind w:left="100" w:right="100"/>
              <w:jc w:val="center"/>
            </w:pPr>
          </w:p>
        </w:tc>
      </w:tr>
      <w:tr w:rsidR="008B7FA6" w14:paraId="16F89D89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05669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FC765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151F1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18C1B" w14:textId="3B71EB46" w:rsidR="008B7FA6" w:rsidRDefault="00C1225C" w:rsidP="007C26D7">
            <w:pPr>
              <w:spacing w:before="100" w:after="100"/>
              <w:ind w:left="100" w:right="100"/>
              <w:jc w:val="center"/>
            </w:pPr>
            <w:r w:rsidRPr="00C1225C">
              <w:t>-</w:t>
            </w:r>
          </w:p>
        </w:tc>
      </w:tr>
      <w:tr w:rsidR="008B7FA6" w14:paraId="44272AC8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04D4F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2C6EA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5B21C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A81A7" w14:textId="0431C5E6" w:rsidR="008B7FA6" w:rsidRDefault="000B1181" w:rsidP="007C26D7">
            <w:pPr>
              <w:spacing w:before="100" w:after="100"/>
              <w:ind w:left="100" w:right="100"/>
              <w:jc w:val="center"/>
            </w:pPr>
            <w:r>
              <w:t>p.</w:t>
            </w:r>
            <w:r w:rsidR="003701A9">
              <w:t>6</w:t>
            </w:r>
          </w:p>
          <w:p w14:paraId="143EB15E" w14:textId="134EA671" w:rsidR="002C5962" w:rsidRDefault="002C5962" w:rsidP="007C26D7">
            <w:pPr>
              <w:spacing w:before="100" w:after="100"/>
              <w:ind w:left="100" w:right="100"/>
              <w:jc w:val="center"/>
            </w:pPr>
            <w:r>
              <w:t>&amp; S7</w:t>
            </w:r>
            <w:r w:rsidR="00B13502">
              <w:t>&amp;8</w:t>
            </w:r>
          </w:p>
        </w:tc>
      </w:tr>
      <w:tr w:rsidR="008B7FA6" w14:paraId="3E5DB4F6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10702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6B517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DF345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A7596" w14:textId="5D3D5133" w:rsidR="008B7FA6" w:rsidRDefault="002976AC" w:rsidP="007C26D7">
            <w:pPr>
              <w:spacing w:before="100" w:after="100"/>
              <w:ind w:left="100" w:right="100"/>
              <w:jc w:val="center"/>
            </w:pPr>
            <w:r>
              <w:t>p.</w:t>
            </w:r>
            <w:r w:rsidR="00B45864">
              <w:t>6</w:t>
            </w:r>
          </w:p>
        </w:tc>
      </w:tr>
      <w:tr w:rsidR="008B7FA6" w14:paraId="6B19F91D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4276C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91CD8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476AB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93CAF" w14:textId="0007BBB5" w:rsidR="00E71A0F" w:rsidRDefault="00E71A0F" w:rsidP="00E71A0F">
            <w:pPr>
              <w:spacing w:before="100" w:after="100"/>
              <w:ind w:left="100" w:right="100"/>
              <w:jc w:val="center"/>
            </w:pPr>
            <w:r>
              <w:t>p.6 &amp; Fig.1</w:t>
            </w:r>
          </w:p>
        </w:tc>
      </w:tr>
      <w:tr w:rsidR="008B7FA6" w14:paraId="4CBD9740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6AAD2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419AD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9BE17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E53B1" w14:textId="0EB4AE64" w:rsidR="008B7FA6" w:rsidRDefault="00AA3896" w:rsidP="007C26D7">
            <w:pPr>
              <w:spacing w:before="100" w:after="100"/>
              <w:ind w:left="100" w:right="100"/>
              <w:jc w:val="center"/>
            </w:pPr>
            <w:r>
              <w:t>p.</w:t>
            </w:r>
            <w:r w:rsidR="00B45864">
              <w:t>6</w:t>
            </w:r>
          </w:p>
        </w:tc>
      </w:tr>
      <w:tr w:rsidR="008B7FA6" w14:paraId="646AB237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045F2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82AA2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85AE6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3FF6B" w14:textId="6C8ABA25" w:rsidR="008B7FA6" w:rsidRDefault="00AA3896" w:rsidP="007C26D7">
            <w:pPr>
              <w:spacing w:before="100" w:after="100"/>
              <w:ind w:left="100" w:right="100"/>
              <w:jc w:val="center"/>
            </w:pPr>
            <w:r>
              <w:t>p.</w:t>
            </w:r>
            <w:r w:rsidR="00846010">
              <w:t>6</w:t>
            </w:r>
          </w:p>
        </w:tc>
      </w:tr>
      <w:tr w:rsidR="008B7FA6" w14:paraId="29C7934C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3DC0B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D79B3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28A7D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7BBAB" w14:textId="3DCB41D5" w:rsidR="008B7FA6" w:rsidRDefault="000E1353" w:rsidP="007C26D7">
            <w:pPr>
              <w:spacing w:before="100" w:after="100"/>
              <w:ind w:left="100" w:right="100"/>
              <w:jc w:val="center"/>
            </w:pPr>
            <w:r>
              <w:t>p.</w:t>
            </w:r>
            <w:r w:rsidR="00B43616">
              <w:t>12</w:t>
            </w:r>
          </w:p>
        </w:tc>
      </w:tr>
      <w:tr w:rsidR="008B7FA6" w14:paraId="12F272E4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A8DF8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5483F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17AF8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74D04" w14:textId="19F316BE" w:rsidR="008B7FA6" w:rsidRDefault="00F25266" w:rsidP="007C26D7">
            <w:pPr>
              <w:spacing w:before="100" w:after="100"/>
              <w:ind w:left="100" w:right="100"/>
              <w:jc w:val="center"/>
            </w:pPr>
            <w:r>
              <w:t>p.</w:t>
            </w:r>
            <w:r w:rsidR="00B43616">
              <w:t>6&amp;</w:t>
            </w:r>
            <w:r>
              <w:t>7</w:t>
            </w:r>
          </w:p>
        </w:tc>
      </w:tr>
      <w:tr w:rsidR="008B7FA6" w14:paraId="66B8B418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E3F89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85923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082FD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DCD46" w14:textId="42B1A947" w:rsidR="008B7FA6" w:rsidRDefault="004E31A7" w:rsidP="007C26D7">
            <w:pPr>
              <w:spacing w:before="100" w:after="100"/>
              <w:ind w:left="100" w:right="100"/>
              <w:jc w:val="center"/>
            </w:pPr>
            <w:r>
              <w:t>p.7-8</w:t>
            </w:r>
          </w:p>
        </w:tc>
      </w:tr>
      <w:tr w:rsidR="008B7FA6" w14:paraId="24E6271A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1F4DD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BB946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F76FD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4A978" w14:textId="61D405D2" w:rsidR="008B7FA6" w:rsidRDefault="005C2F7E" w:rsidP="007C26D7">
            <w:pPr>
              <w:spacing w:before="100" w:after="100"/>
              <w:ind w:left="100" w:right="100"/>
              <w:jc w:val="center"/>
            </w:pPr>
            <w:r>
              <w:t xml:space="preserve">p.7 &amp; </w:t>
            </w:r>
            <w:r w:rsidR="00AC30B8">
              <w:t>S1</w:t>
            </w:r>
          </w:p>
        </w:tc>
      </w:tr>
      <w:tr w:rsidR="008B7FA6" w14:paraId="08CC23FC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6E75D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6A93C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74374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6B22E" w14:textId="77777777" w:rsidR="008B7FA6" w:rsidRDefault="00CA35C0" w:rsidP="007C26D7">
            <w:pPr>
              <w:spacing w:before="100" w:after="100"/>
              <w:ind w:left="100" w:right="100"/>
              <w:jc w:val="center"/>
            </w:pPr>
            <w:r>
              <w:t>p.7-8</w:t>
            </w:r>
          </w:p>
          <w:p w14:paraId="21139F1F" w14:textId="3A8D51EB" w:rsidR="00AC30B8" w:rsidRDefault="00AC30B8" w:rsidP="007C26D7">
            <w:pPr>
              <w:spacing w:before="100" w:after="100"/>
              <w:ind w:left="100" w:right="100"/>
              <w:jc w:val="center"/>
            </w:pPr>
            <w:r>
              <w:t>S2</w:t>
            </w:r>
            <w:r w:rsidR="002C5962">
              <w:t>-6</w:t>
            </w:r>
          </w:p>
        </w:tc>
      </w:tr>
      <w:tr w:rsidR="008B7FA6" w14:paraId="5A172EAF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D251C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55D3E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6E499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C8996" w14:textId="6829AAFB" w:rsidR="008B7FA6" w:rsidRDefault="00935EA0" w:rsidP="007C26D7">
            <w:pPr>
              <w:spacing w:before="100" w:after="100"/>
              <w:ind w:left="100" w:right="100"/>
              <w:jc w:val="center"/>
            </w:pPr>
            <w:r>
              <w:t>p.</w:t>
            </w:r>
            <w:r w:rsidR="00A05F84">
              <w:t>12</w:t>
            </w:r>
          </w:p>
        </w:tc>
      </w:tr>
      <w:tr w:rsidR="008B7FA6" w14:paraId="21FA30E8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6DEB1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A1473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F6C0D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0F455" w14:textId="4B494CD2" w:rsidR="008B7FA6" w:rsidRDefault="007F7F63" w:rsidP="007C26D7">
            <w:pPr>
              <w:spacing w:before="100" w:after="100"/>
              <w:ind w:left="100" w:right="100"/>
              <w:jc w:val="center"/>
            </w:pPr>
            <w:r>
              <w:t>p.6</w:t>
            </w:r>
          </w:p>
        </w:tc>
      </w:tr>
      <w:tr w:rsidR="008B7FA6" w14:paraId="29DF349B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2E776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64FAB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B16A1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01195" w14:textId="3C531516" w:rsidR="008B7FA6" w:rsidRDefault="00124D22" w:rsidP="007C26D7">
            <w:pPr>
              <w:spacing w:before="100" w:after="100"/>
              <w:ind w:left="100" w:right="100"/>
              <w:jc w:val="center"/>
            </w:pPr>
            <w:r>
              <w:t>p.1</w:t>
            </w:r>
            <w:r w:rsidR="001112B5">
              <w:t>3</w:t>
            </w:r>
          </w:p>
        </w:tc>
      </w:tr>
      <w:tr w:rsidR="008B7FA6" w14:paraId="1641E665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1EFFA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04993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35AB4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B7E1E" w14:textId="018E5EA9" w:rsidR="008B7FA6" w:rsidRDefault="00BB2BE9" w:rsidP="007C26D7">
            <w:pPr>
              <w:spacing w:before="100" w:after="100"/>
              <w:ind w:left="100" w:right="100"/>
              <w:jc w:val="center"/>
            </w:pPr>
            <w:r>
              <w:t>p.13</w:t>
            </w:r>
          </w:p>
        </w:tc>
      </w:tr>
      <w:tr w:rsidR="008B7FA6" w14:paraId="2A7D163A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06B95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C2A7D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6E4E2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7AC62" w14:textId="7F0FAF98" w:rsidR="008B7FA6" w:rsidRDefault="00BB2BE9" w:rsidP="007C26D7">
            <w:pPr>
              <w:spacing w:before="100" w:after="100"/>
              <w:ind w:left="100" w:right="100"/>
              <w:jc w:val="center"/>
            </w:pPr>
            <w:r>
              <w:t>p.13</w:t>
            </w:r>
          </w:p>
        </w:tc>
      </w:tr>
      <w:tr w:rsidR="008B7FA6" w14:paraId="406185AA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A74C2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DE71B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7CC3B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2A99B" w14:textId="49C4B265" w:rsidR="008B7FA6" w:rsidRDefault="004F76B0" w:rsidP="007C26D7">
            <w:pPr>
              <w:spacing w:before="100" w:after="100"/>
              <w:ind w:left="100" w:right="100"/>
              <w:jc w:val="center"/>
            </w:pPr>
            <w:r>
              <w:t>p.1</w:t>
            </w:r>
            <w:r w:rsidR="001112B5">
              <w:t>4-15</w:t>
            </w:r>
          </w:p>
        </w:tc>
      </w:tr>
      <w:tr w:rsidR="008B7FA6" w14:paraId="26463A9B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199E1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945BF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597B6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A0D89" w14:textId="497CBB30" w:rsidR="008B7FA6" w:rsidRDefault="00C1225C" w:rsidP="007C26D7">
            <w:pPr>
              <w:spacing w:before="100" w:after="100"/>
              <w:ind w:left="100" w:right="100"/>
              <w:jc w:val="center"/>
            </w:pPr>
            <w:r>
              <w:t>-</w:t>
            </w:r>
          </w:p>
        </w:tc>
      </w:tr>
      <w:tr w:rsidR="008B7FA6" w14:paraId="263822F2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30D45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0FC69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03B28" w14:textId="77777777" w:rsidR="008B7FA6" w:rsidRDefault="008B7FA6" w:rsidP="007C26D7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A66D6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</w:p>
        </w:tc>
      </w:tr>
      <w:tr w:rsidR="008B7FA6" w14:paraId="6F3DB44C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15369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9D783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D7371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26808" w14:textId="6E7D2189" w:rsidR="008B7FA6" w:rsidRDefault="00CA62BB" w:rsidP="007C26D7">
            <w:pPr>
              <w:spacing w:before="100" w:after="100"/>
              <w:ind w:left="100" w:right="100"/>
              <w:jc w:val="center"/>
            </w:pPr>
            <w:r>
              <w:t xml:space="preserve">Table </w:t>
            </w:r>
            <w:r w:rsidR="00EF6B0C">
              <w:t>1</w:t>
            </w:r>
          </w:p>
        </w:tc>
      </w:tr>
      <w:tr w:rsidR="008B7FA6" w14:paraId="597AD363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ACD0F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97F42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3D368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D538A" w14:textId="2F915DF9" w:rsidR="008B7FA6" w:rsidRDefault="00C73FC1" w:rsidP="007C26D7">
            <w:pPr>
              <w:spacing w:before="100" w:after="100"/>
              <w:ind w:left="100" w:right="100"/>
              <w:jc w:val="center"/>
            </w:pPr>
            <w:r>
              <w:t>p.1</w:t>
            </w:r>
            <w:r w:rsidR="008C43D2">
              <w:t>6</w:t>
            </w:r>
          </w:p>
        </w:tc>
      </w:tr>
      <w:tr w:rsidR="008B7FA6" w14:paraId="70470D68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C5946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9CA3D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07103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591CB" w14:textId="4901ECDC" w:rsidR="008B7FA6" w:rsidRDefault="00B03ED8" w:rsidP="007C26D7">
            <w:pPr>
              <w:spacing w:before="100" w:after="100"/>
              <w:ind w:left="100" w:right="100"/>
              <w:jc w:val="center"/>
            </w:pPr>
            <w:r>
              <w:t>p.1</w:t>
            </w:r>
            <w:r w:rsidR="00CA75E9">
              <w:t>8</w:t>
            </w:r>
          </w:p>
        </w:tc>
      </w:tr>
      <w:tr w:rsidR="008B7FA6" w14:paraId="0E6CB7C6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A47DD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3D782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F5133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AC321" w14:textId="6F422128" w:rsidR="008B7FA6" w:rsidRDefault="00CA75E9" w:rsidP="007C26D7">
            <w:pPr>
              <w:spacing w:before="100" w:after="100"/>
              <w:ind w:left="100" w:right="100"/>
              <w:jc w:val="center"/>
            </w:pPr>
            <w:r>
              <w:t>-</w:t>
            </w:r>
          </w:p>
        </w:tc>
      </w:tr>
      <w:tr w:rsidR="008B7FA6" w14:paraId="7CD74531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2DC93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4F5B3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2CF6F" w14:textId="77777777" w:rsidR="008B7FA6" w:rsidRDefault="008B7FA6" w:rsidP="007C26D7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CB562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</w:p>
        </w:tc>
      </w:tr>
      <w:tr w:rsidR="008B7FA6" w14:paraId="092E902C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66BC6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17840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F099D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0A81E" w14:textId="6B3E312F" w:rsidR="008B7FA6" w:rsidRDefault="00BB06E5" w:rsidP="007C26D7">
            <w:pPr>
              <w:spacing w:before="100" w:after="100"/>
              <w:ind w:left="100" w:right="100"/>
              <w:jc w:val="center"/>
            </w:pPr>
            <w:r>
              <w:t>p.</w:t>
            </w:r>
            <w:r w:rsidR="00CA75E9">
              <w:t>20-2</w:t>
            </w:r>
            <w:r w:rsidR="000E5695">
              <w:t>2</w:t>
            </w:r>
          </w:p>
        </w:tc>
      </w:tr>
      <w:tr w:rsidR="008B7FA6" w14:paraId="2EA7BFC1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D9278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8DF0F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217A4" w14:textId="77777777" w:rsidR="008B7FA6" w:rsidRDefault="008B7FA6" w:rsidP="007C26D7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1DC92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</w:p>
        </w:tc>
      </w:tr>
      <w:tr w:rsidR="008B7FA6" w14:paraId="0DF1DE23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42C79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B043C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E4964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241C5" w14:textId="03E64811" w:rsidR="008B7FA6" w:rsidRDefault="005B7063" w:rsidP="007C26D7">
            <w:pPr>
              <w:spacing w:before="100" w:after="100"/>
              <w:ind w:left="100" w:right="100"/>
              <w:jc w:val="center"/>
            </w:pPr>
            <w:r>
              <w:t xml:space="preserve">Manuscript submission </w:t>
            </w:r>
          </w:p>
        </w:tc>
      </w:tr>
      <w:tr w:rsidR="008B7FA6" w14:paraId="310D6B16" w14:textId="77777777" w:rsidTr="007C26D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3A7B4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566B4" w14:textId="77777777" w:rsidR="008B7FA6" w:rsidRDefault="008B7FA6" w:rsidP="007C26D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1D7B6" w14:textId="77777777" w:rsidR="008B7FA6" w:rsidRDefault="008B7FA6" w:rsidP="007C26D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D5687" w14:textId="28B2C6D7" w:rsidR="008B7FA6" w:rsidRDefault="005B7063" w:rsidP="007C26D7">
            <w:pPr>
              <w:spacing w:before="100" w:after="100"/>
              <w:ind w:left="100" w:right="100"/>
              <w:jc w:val="center"/>
            </w:pPr>
            <w:r>
              <w:t>Manuscript submission</w:t>
            </w:r>
          </w:p>
        </w:tc>
      </w:tr>
    </w:tbl>
    <w:p w14:paraId="6AD1F000" w14:textId="77777777" w:rsidR="008B7FA6" w:rsidRDefault="008B7FA6" w:rsidP="008B7FA6">
      <w:pPr>
        <w:pStyle w:val="FirstParagraph"/>
      </w:pPr>
      <w:r>
        <w:t> </w:t>
      </w:r>
    </w:p>
    <w:p w14:paraId="12F11502" w14:textId="77777777" w:rsidR="008B7FA6" w:rsidRDefault="008B7FA6" w:rsidP="008B7FA6">
      <w:pPr>
        <w:pStyle w:val="BodyText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4">
        <w:r>
          <w:rPr>
            <w:rStyle w:val="Hyperlink"/>
          </w:rPr>
          <w:t>doi:10.1016/j.jval.2021.10.008</w:t>
        </w:r>
      </w:hyperlink>
    </w:p>
    <w:bookmarkEnd w:id="1"/>
    <w:p w14:paraId="21E17C24" w14:textId="77777777" w:rsidR="00D80D3E" w:rsidRDefault="00D80D3E"/>
    <w:sectPr w:rsidR="00D80D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FA6"/>
    <w:rsid w:val="000B1181"/>
    <w:rsid w:val="000E1353"/>
    <w:rsid w:val="000E5695"/>
    <w:rsid w:val="001112B5"/>
    <w:rsid w:val="00124D22"/>
    <w:rsid w:val="001B0AE4"/>
    <w:rsid w:val="0027011D"/>
    <w:rsid w:val="00290F7C"/>
    <w:rsid w:val="002976AC"/>
    <w:rsid w:val="002C5962"/>
    <w:rsid w:val="002C6020"/>
    <w:rsid w:val="003701A9"/>
    <w:rsid w:val="004E31A7"/>
    <w:rsid w:val="004F76B0"/>
    <w:rsid w:val="005B7063"/>
    <w:rsid w:val="005C2F7E"/>
    <w:rsid w:val="00665D0A"/>
    <w:rsid w:val="00677D42"/>
    <w:rsid w:val="0072336F"/>
    <w:rsid w:val="007F7F63"/>
    <w:rsid w:val="00846010"/>
    <w:rsid w:val="008644B9"/>
    <w:rsid w:val="008B7FA6"/>
    <w:rsid w:val="008C43D2"/>
    <w:rsid w:val="00935EA0"/>
    <w:rsid w:val="009857CE"/>
    <w:rsid w:val="009A3660"/>
    <w:rsid w:val="00A05F84"/>
    <w:rsid w:val="00AA3896"/>
    <w:rsid w:val="00AC30B8"/>
    <w:rsid w:val="00B03ED8"/>
    <w:rsid w:val="00B13502"/>
    <w:rsid w:val="00B43616"/>
    <w:rsid w:val="00B45864"/>
    <w:rsid w:val="00BB06E5"/>
    <w:rsid w:val="00BB2BE9"/>
    <w:rsid w:val="00C1225C"/>
    <w:rsid w:val="00C73FC1"/>
    <w:rsid w:val="00CA35C0"/>
    <w:rsid w:val="00CA62BB"/>
    <w:rsid w:val="00CA75E9"/>
    <w:rsid w:val="00D80D3E"/>
    <w:rsid w:val="00DA64D6"/>
    <w:rsid w:val="00DE7A05"/>
    <w:rsid w:val="00E34B02"/>
    <w:rsid w:val="00E51084"/>
    <w:rsid w:val="00E71A0F"/>
    <w:rsid w:val="00EE565F"/>
    <w:rsid w:val="00EF6B0C"/>
    <w:rsid w:val="00F25266"/>
    <w:rsid w:val="00F47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E5E00"/>
  <w15:chartTrackingRefBased/>
  <w15:docId w15:val="{9EA0B11F-677D-42CF-956C-3E6774E24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FA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7F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B7FA6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8B7FA6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qFormat/>
    <w:rsid w:val="008B7FA6"/>
    <w:pPr>
      <w:spacing w:before="120" w:after="12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8B7FA6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8B7F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doi:10.1016/j.jval.2021.10.00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77</Words>
  <Characters>3862</Characters>
  <Application>Microsoft Office Word</Application>
  <DocSecurity>0</DocSecurity>
  <Lines>32</Lines>
  <Paragraphs>9</Paragraphs>
  <ScaleCrop>false</ScaleCrop>
  <Company>Prifysgol Bangor University</Company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olmes (Staff)</dc:creator>
  <cp:keywords/>
  <dc:description/>
  <cp:lastModifiedBy>Emily Holmes (Staff)</cp:lastModifiedBy>
  <cp:revision>23</cp:revision>
  <dcterms:created xsi:type="dcterms:W3CDTF">2024-02-24T12:01:00Z</dcterms:created>
  <dcterms:modified xsi:type="dcterms:W3CDTF">2024-02-24T12:34:00Z</dcterms:modified>
</cp:coreProperties>
</file>